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9EA85" w14:textId="272E56C7" w:rsidR="00F22CA9" w:rsidRDefault="00AA1C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3</w:t>
      </w:r>
    </w:p>
    <w:p w14:paraId="3BCC3E3E" w14:textId="77777777" w:rsidR="00F22CA9" w:rsidRDefault="00F22CA9">
      <w:pPr>
        <w:rPr>
          <w:rFonts w:ascii="Times New Roman" w:hAnsi="Times New Roman" w:cs="Times New Roman"/>
          <w:b/>
          <w:bCs/>
        </w:rPr>
      </w:pPr>
    </w:p>
    <w:p w14:paraId="3D3B2695" w14:textId="69D11184" w:rsidR="00583044" w:rsidRPr="00C87132" w:rsidRDefault="00AA1CE6">
      <w:pPr>
        <w:rPr>
          <w:rFonts w:ascii="Times New Roman" w:hAnsi="Times New Roman" w:cs="Times New Roman"/>
          <w:b/>
          <w:bCs/>
        </w:rPr>
      </w:pPr>
      <w:r w:rsidRPr="00C87132">
        <w:rPr>
          <w:rFonts w:ascii="Times New Roman" w:hAnsi="Times New Roman" w:cs="Times New Roman"/>
          <w:b/>
          <w:bCs/>
        </w:rPr>
        <w:t xml:space="preserve">Selected </w:t>
      </w:r>
      <w:r w:rsidR="004C09F2">
        <w:rPr>
          <w:rFonts w:ascii="Times New Roman" w:hAnsi="Times New Roman" w:cs="Times New Roman"/>
          <w:b/>
          <w:bCs/>
        </w:rPr>
        <w:t>3</w:t>
      </w:r>
      <w:r w:rsidRPr="00C87132">
        <w:rPr>
          <w:rFonts w:ascii="Times New Roman" w:hAnsi="Times New Roman" w:cs="Times New Roman"/>
          <w:b/>
          <w:bCs/>
        </w:rPr>
        <w:t>1 features</w:t>
      </w:r>
    </w:p>
    <w:p w14:paraId="67A1EB8F" w14:textId="77777777" w:rsidR="00E741F4" w:rsidRDefault="00E741F4" w:rsidP="00885104">
      <w:pPr>
        <w:rPr>
          <w:rFonts w:ascii="Times New Roman" w:hAnsi="Times New Roman" w:cs="Times New Roman"/>
          <w:sz w:val="24"/>
        </w:rPr>
      </w:pPr>
    </w:p>
    <w:p w14:paraId="1CDBAD05" w14:textId="458DA262" w:rsidR="00E741F4" w:rsidRPr="00E741F4" w:rsidRDefault="00AA1CE6" w:rsidP="00E741F4">
      <w:pPr>
        <w:rPr>
          <w:rFonts w:ascii="Times New Roman" w:hAnsi="Times New Roman" w:cs="Times New Roman"/>
          <w:sz w:val="24"/>
        </w:rPr>
      </w:pPr>
      <w:r w:rsidRPr="00E741F4">
        <w:rPr>
          <w:rFonts w:ascii="Times New Roman" w:hAnsi="Times New Roman" w:cs="Times New Roman"/>
          <w:sz w:val="24"/>
        </w:rPr>
        <w:t>'face7</w:t>
      </w:r>
      <w:r w:rsidR="0024613F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face8_3</w:t>
      </w:r>
      <w:r w:rsidR="00E376B2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SOC9</w:t>
      </w:r>
      <w:r w:rsidR="00E376B2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SOC11</w:t>
      </w:r>
      <w:r w:rsidR="00E376B2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SOC_total</w:t>
      </w:r>
      <w:proofErr w:type="spellEnd"/>
      <w:r w:rsidR="00E376B2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PBIm_2</w:t>
      </w:r>
      <w:r w:rsidR="00E376B2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</w:t>
      </w:r>
    </w:p>
    <w:p w14:paraId="328958CE" w14:textId="2E03077B" w:rsidR="00E741F4" w:rsidRPr="00E741F4" w:rsidRDefault="00AA1CE6" w:rsidP="00E741F4">
      <w:pPr>
        <w:rPr>
          <w:rFonts w:ascii="Times New Roman" w:hAnsi="Times New Roman" w:cs="Times New Roman"/>
          <w:sz w:val="24"/>
        </w:rPr>
      </w:pPr>
      <w:r w:rsidRPr="00E741F4">
        <w:rPr>
          <w:rFonts w:ascii="Times New Roman" w:hAnsi="Times New Roman" w:cs="Times New Roman"/>
          <w:sz w:val="24"/>
        </w:rPr>
        <w:t>'PBIm_10</w:t>
      </w:r>
      <w:r w:rsidR="00E376B2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PBIm_15</w:t>
      </w:r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PBIm_23</w:t>
      </w:r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PBIm_25</w:t>
      </w:r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</w:t>
      </w:r>
    </w:p>
    <w:p w14:paraId="5A20B552" w14:textId="1857B687" w:rsidR="00E741F4" w:rsidRPr="00E741F4" w:rsidRDefault="00AA1CE6" w:rsidP="00E741F4">
      <w:pPr>
        <w:rPr>
          <w:rFonts w:ascii="Times New Roman" w:hAnsi="Times New Roman" w:cs="Times New Roman"/>
          <w:sz w:val="24"/>
        </w:rPr>
      </w:pPr>
      <w:r w:rsidRPr="00E741F4">
        <w:rPr>
          <w:rFonts w:ascii="Times New Roman" w:hAnsi="Times New Roman" w:cs="Times New Roman"/>
          <w:sz w:val="24"/>
        </w:rPr>
        <w:t>'</w:t>
      </w:r>
      <w:proofErr w:type="spellStart"/>
      <w:r w:rsidRPr="00E741F4">
        <w:rPr>
          <w:rFonts w:ascii="Times New Roman" w:hAnsi="Times New Roman" w:cs="Times New Roman"/>
          <w:sz w:val="24"/>
        </w:rPr>
        <w:t>PBIm_care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PBIm_overprotection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PBIf_1</w:t>
      </w:r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PBIf_23</w:t>
      </w:r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</w:t>
      </w:r>
    </w:p>
    <w:p w14:paraId="33D8E681" w14:textId="33AF76CF" w:rsidR="00E741F4" w:rsidRPr="00E741F4" w:rsidRDefault="00AA1CE6" w:rsidP="00E741F4">
      <w:pPr>
        <w:rPr>
          <w:rFonts w:ascii="Times New Roman" w:hAnsi="Times New Roman" w:cs="Times New Roman"/>
          <w:sz w:val="24"/>
        </w:rPr>
      </w:pPr>
      <w:r w:rsidRPr="00E741F4">
        <w:rPr>
          <w:rFonts w:ascii="Times New Roman" w:hAnsi="Times New Roman" w:cs="Times New Roman"/>
          <w:sz w:val="24"/>
        </w:rPr>
        <w:t>'</w:t>
      </w:r>
      <w:proofErr w:type="spellStart"/>
      <w:r w:rsidRPr="00E741F4">
        <w:rPr>
          <w:rFonts w:ascii="Times New Roman" w:hAnsi="Times New Roman" w:cs="Times New Roman"/>
          <w:sz w:val="24"/>
        </w:rPr>
        <w:t>PBIf_care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PBIf_overprotection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d_CVRR_rise_rest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ccvLF_rest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</w:t>
      </w:r>
    </w:p>
    <w:p w14:paraId="230FA2EE" w14:textId="5023DBB4" w:rsidR="00E741F4" w:rsidRPr="00E741F4" w:rsidRDefault="00AA1CE6" w:rsidP="00E741F4">
      <w:pPr>
        <w:rPr>
          <w:rFonts w:ascii="Times New Roman" w:hAnsi="Times New Roman" w:cs="Times New Roman"/>
          <w:sz w:val="24"/>
        </w:rPr>
      </w:pPr>
      <w:r w:rsidRPr="00E741F4">
        <w:rPr>
          <w:rFonts w:ascii="Times New Roman" w:hAnsi="Times New Roman" w:cs="Times New Roman"/>
          <w:sz w:val="24"/>
        </w:rPr>
        <w:t>'</w:t>
      </w:r>
      <w:proofErr w:type="spellStart"/>
      <w:r w:rsidRPr="00E741F4">
        <w:rPr>
          <w:rFonts w:ascii="Times New Roman" w:hAnsi="Times New Roman" w:cs="Times New Roman"/>
          <w:sz w:val="24"/>
        </w:rPr>
        <w:t>sBP_rest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sBP_erect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sBP_sit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mBP_rise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dBP_erect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dBP_sit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</w:t>
      </w:r>
    </w:p>
    <w:p w14:paraId="29EA438D" w14:textId="400CA012" w:rsidR="00E741F4" w:rsidRPr="00E741F4" w:rsidRDefault="00AA1CE6" w:rsidP="00E741F4">
      <w:pPr>
        <w:rPr>
          <w:rFonts w:ascii="Times New Roman" w:hAnsi="Times New Roman" w:cs="Times New Roman"/>
          <w:sz w:val="24"/>
        </w:rPr>
      </w:pPr>
      <w:r w:rsidRPr="00E741F4">
        <w:rPr>
          <w:rFonts w:ascii="Times New Roman" w:hAnsi="Times New Roman" w:cs="Times New Roman"/>
          <w:sz w:val="24"/>
        </w:rPr>
        <w:t>'</w:t>
      </w:r>
      <w:proofErr w:type="spellStart"/>
      <w:r w:rsidRPr="00E741F4">
        <w:rPr>
          <w:rFonts w:ascii="Times New Roman" w:hAnsi="Times New Roman" w:cs="Times New Roman"/>
          <w:sz w:val="24"/>
        </w:rPr>
        <w:t>LF_erect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LF_sit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</w:t>
      </w:r>
      <w:proofErr w:type="spellStart"/>
      <w:r w:rsidRPr="00E741F4">
        <w:rPr>
          <w:rFonts w:ascii="Times New Roman" w:hAnsi="Times New Roman" w:cs="Times New Roman"/>
          <w:sz w:val="24"/>
        </w:rPr>
        <w:t>MDQ_total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STAI22</w:t>
      </w:r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STAI33</w:t>
      </w:r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</w:t>
      </w:r>
    </w:p>
    <w:p w14:paraId="4C72E8EB" w14:textId="3F65B359" w:rsidR="00E741F4" w:rsidRPr="00885104" w:rsidRDefault="00AA1CE6" w:rsidP="00E741F4">
      <w:pPr>
        <w:rPr>
          <w:rFonts w:ascii="Times New Roman" w:hAnsi="Times New Roman" w:cs="Times New Roman"/>
          <w:sz w:val="24"/>
        </w:rPr>
      </w:pPr>
      <w:r w:rsidRPr="00E741F4">
        <w:rPr>
          <w:rFonts w:ascii="Times New Roman" w:hAnsi="Times New Roman" w:cs="Times New Roman"/>
          <w:sz w:val="24"/>
        </w:rPr>
        <w:t>'</w:t>
      </w:r>
      <w:proofErr w:type="spellStart"/>
      <w:r w:rsidRPr="00E741F4">
        <w:rPr>
          <w:rFonts w:ascii="Times New Roman" w:hAnsi="Times New Roman" w:cs="Times New Roman"/>
          <w:sz w:val="24"/>
        </w:rPr>
        <w:t>QOL_social_total</w:t>
      </w:r>
      <w:proofErr w:type="spellEnd"/>
      <w:r w:rsidR="0090121D">
        <w:rPr>
          <w:rFonts w:ascii="Times New Roman" w:hAnsi="Times New Roman" w:cs="Times New Roman"/>
          <w:sz w:val="24"/>
        </w:rPr>
        <w:t>,</w:t>
      </w:r>
      <w:r w:rsidRPr="00E741F4">
        <w:rPr>
          <w:rFonts w:ascii="Times New Roman" w:hAnsi="Times New Roman" w:cs="Times New Roman"/>
          <w:sz w:val="24"/>
        </w:rPr>
        <w:t>' 'PSQI2_5c'</w:t>
      </w:r>
    </w:p>
    <w:sectPr w:rsidR="00E741F4" w:rsidRPr="008851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5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044"/>
    <w:rsid w:val="00000A07"/>
    <w:rsid w:val="00043A3B"/>
    <w:rsid w:val="00084C05"/>
    <w:rsid w:val="000F5464"/>
    <w:rsid w:val="001526D5"/>
    <w:rsid w:val="001573B6"/>
    <w:rsid w:val="00205487"/>
    <w:rsid w:val="002333FB"/>
    <w:rsid w:val="0024613F"/>
    <w:rsid w:val="00257752"/>
    <w:rsid w:val="00263F71"/>
    <w:rsid w:val="00265B1A"/>
    <w:rsid w:val="002D25A5"/>
    <w:rsid w:val="002F68DF"/>
    <w:rsid w:val="0037240F"/>
    <w:rsid w:val="0038081E"/>
    <w:rsid w:val="00464F1C"/>
    <w:rsid w:val="004A2F7A"/>
    <w:rsid w:val="004C09F2"/>
    <w:rsid w:val="004F3014"/>
    <w:rsid w:val="00510F56"/>
    <w:rsid w:val="00583044"/>
    <w:rsid w:val="005B6197"/>
    <w:rsid w:val="0062473F"/>
    <w:rsid w:val="00631E06"/>
    <w:rsid w:val="006356A4"/>
    <w:rsid w:val="006512F3"/>
    <w:rsid w:val="00672CD2"/>
    <w:rsid w:val="006A5B99"/>
    <w:rsid w:val="006B00A0"/>
    <w:rsid w:val="006B1B6F"/>
    <w:rsid w:val="006B3D51"/>
    <w:rsid w:val="006B43BB"/>
    <w:rsid w:val="006E094D"/>
    <w:rsid w:val="0071363C"/>
    <w:rsid w:val="0074384E"/>
    <w:rsid w:val="0074443D"/>
    <w:rsid w:val="007B79A5"/>
    <w:rsid w:val="0080286C"/>
    <w:rsid w:val="00815922"/>
    <w:rsid w:val="00885104"/>
    <w:rsid w:val="008855FF"/>
    <w:rsid w:val="008C21F9"/>
    <w:rsid w:val="008C3F9E"/>
    <w:rsid w:val="0090121D"/>
    <w:rsid w:val="0090177C"/>
    <w:rsid w:val="00934A7D"/>
    <w:rsid w:val="00A56C54"/>
    <w:rsid w:val="00AA1CE6"/>
    <w:rsid w:val="00AB0749"/>
    <w:rsid w:val="00AF188C"/>
    <w:rsid w:val="00B34C46"/>
    <w:rsid w:val="00B53C52"/>
    <w:rsid w:val="00C067C2"/>
    <w:rsid w:val="00C24552"/>
    <w:rsid w:val="00C66BD3"/>
    <w:rsid w:val="00C87132"/>
    <w:rsid w:val="00C95714"/>
    <w:rsid w:val="00CC398E"/>
    <w:rsid w:val="00D32FF8"/>
    <w:rsid w:val="00D367C8"/>
    <w:rsid w:val="00D96835"/>
    <w:rsid w:val="00D96BF3"/>
    <w:rsid w:val="00DA3B34"/>
    <w:rsid w:val="00DB236E"/>
    <w:rsid w:val="00DC0CEC"/>
    <w:rsid w:val="00DC414C"/>
    <w:rsid w:val="00E16E10"/>
    <w:rsid w:val="00E376B2"/>
    <w:rsid w:val="00E741F4"/>
    <w:rsid w:val="00E8515A"/>
    <w:rsid w:val="00F22CA9"/>
    <w:rsid w:val="00F32F3A"/>
    <w:rsid w:val="00F45124"/>
    <w:rsid w:val="00F55688"/>
    <w:rsid w:val="00F8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83965"/>
  <w15:chartTrackingRefBased/>
  <w15:docId w15:val="{05FBC76D-DB70-B443-BA03-5744F826B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13F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24613F"/>
  </w:style>
  <w:style w:type="paragraph" w:styleId="a5">
    <w:name w:val="footer"/>
    <w:basedOn w:val="a"/>
    <w:link w:val="a6"/>
    <w:uiPriority w:val="99"/>
    <w:unhideWhenUsed/>
    <w:rsid w:val="0024613F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24613F"/>
  </w:style>
  <w:style w:type="paragraph" w:styleId="a7">
    <w:name w:val="Revision"/>
    <w:hidden/>
    <w:uiPriority w:val="99"/>
    <w:semiHidden/>
    <w:rsid w:val="0024613F"/>
  </w:style>
  <w:style w:type="character" w:styleId="a8">
    <w:name w:val="annotation reference"/>
    <w:basedOn w:val="a0"/>
    <w:uiPriority w:val="99"/>
    <w:semiHidden/>
    <w:unhideWhenUsed/>
    <w:rsid w:val="00E376B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376B2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E376B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376B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376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i Tsuyuki</dc:creator>
  <cp:lastModifiedBy>香 露木</cp:lastModifiedBy>
  <cp:revision>7</cp:revision>
  <dcterms:created xsi:type="dcterms:W3CDTF">2024-11-25T08:18:00Z</dcterms:created>
  <dcterms:modified xsi:type="dcterms:W3CDTF">2024-11-28T03:04:00Z</dcterms:modified>
</cp:coreProperties>
</file>